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6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50"/>
        <w:gridCol w:w="850"/>
        <w:gridCol w:w="2859"/>
        <w:gridCol w:w="993"/>
        <w:gridCol w:w="621"/>
        <w:gridCol w:w="621"/>
        <w:gridCol w:w="622"/>
        <w:gridCol w:w="723"/>
        <w:gridCol w:w="724"/>
      </w:tblGrid>
      <w:tr w:rsidR="00D22E28" w:rsidRPr="00D212C0" w:rsidTr="00A65EBB">
        <w:trPr>
          <w:trHeight w:val="20"/>
        </w:trPr>
        <w:tc>
          <w:tcPr>
            <w:tcW w:w="1850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ind w:right="44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Produc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Gene (locus)</w:t>
            </w:r>
          </w:p>
        </w:tc>
        <w:tc>
          <w:tcPr>
            <w:tcW w:w="2859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Primer sequenc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Size (</w:t>
            </w:r>
            <w:proofErr w:type="spellStart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pb</w:t>
            </w:r>
            <w:proofErr w:type="spellEnd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/>
              </w:rPr>
              <w:t>Conc.</w:t>
            </w: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nM</w:t>
            </w:r>
            <w:proofErr w:type="spellEnd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622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 xml:space="preserve">T </w:t>
            </w:r>
            <w:proofErr w:type="spellStart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hyb</w:t>
            </w:r>
            <w:proofErr w:type="spellEnd"/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 xml:space="preserve"> (°C)</w:t>
            </w:r>
          </w:p>
        </w:tc>
        <w:tc>
          <w:tcPr>
            <w:tcW w:w="723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12C0">
              <w:rPr>
                <w:rFonts w:cs="Calibri"/>
                <w:color w:val="000000"/>
                <w:sz w:val="14"/>
                <w:szCs w:val="14"/>
                <w:lang w:val="en-US"/>
              </w:rPr>
              <w:t>Linearity</w:t>
            </w:r>
            <w:r>
              <w:rPr>
                <w:rFonts w:cs="Calibri"/>
                <w:color w:val="000000"/>
                <w:sz w:val="14"/>
                <w:szCs w:val="14"/>
                <w:lang w:val="en-US"/>
              </w:rPr>
              <w:t xml:space="preserve"> (r²)</w:t>
            </w:r>
          </w:p>
        </w:tc>
        <w:tc>
          <w:tcPr>
            <w:tcW w:w="724" w:type="dxa"/>
            <w:tcBorders>
              <w:left w:val="nil"/>
              <w:right w:val="nil"/>
            </w:tcBorders>
          </w:tcPr>
          <w:p w:rsidR="00D22E28" w:rsidRPr="00D22E28" w:rsidRDefault="00D22E28" w:rsidP="009375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/>
              </w:rPr>
            </w:pPr>
            <w:r w:rsidRPr="00D22E28">
              <w:rPr>
                <w:rFonts w:cs="Calibri"/>
                <w:color w:val="000000"/>
                <w:sz w:val="14"/>
                <w:szCs w:val="14"/>
                <w:lang w:val="en-US"/>
              </w:rPr>
              <w:t>Efficiency (%)</w:t>
            </w:r>
          </w:p>
        </w:tc>
      </w:tr>
      <w:tr w:rsidR="009375A1" w:rsidRPr="009375A1" w:rsidTr="00A65EBB">
        <w:trPr>
          <w:trHeight w:val="20"/>
        </w:trPr>
        <w:tc>
          <w:tcPr>
            <w:tcW w:w="1850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2859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993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621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621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622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723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724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:rsidR="009375A1" w:rsidRPr="009375A1" w:rsidRDefault="009375A1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2"/>
                <w:szCs w:val="2"/>
              </w:rPr>
            </w:pPr>
          </w:p>
        </w:tc>
      </w:tr>
      <w:tr w:rsidR="002C3C2B" w:rsidRPr="00D212C0" w:rsidTr="00736797">
        <w:trPr>
          <w:trHeight w:val="20"/>
        </w:trPr>
        <w:tc>
          <w:tcPr>
            <w:tcW w:w="1850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act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related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6122</w:t>
            </w:r>
          </w:p>
        </w:tc>
        <w:tc>
          <w:tcPr>
            <w:tcW w:w="2859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2C3C2B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2C3C2B">
              <w:rPr>
                <w:rFonts w:cs="Arial"/>
                <w:color w:val="000000"/>
                <w:sz w:val="14"/>
                <w:szCs w:val="14"/>
              </w:rPr>
              <w:t>β-</w:t>
            </w:r>
            <w:proofErr w:type="spellStart"/>
            <w:r w:rsidRPr="002C3C2B">
              <w:rPr>
                <w:rFonts w:cs="Arial"/>
                <w:color w:val="000000"/>
                <w:sz w:val="14"/>
                <w:szCs w:val="14"/>
              </w:rPr>
              <w:t>actin</w:t>
            </w:r>
            <w:proofErr w:type="spellEnd"/>
            <w:r>
              <w:rPr>
                <w:rFonts w:cs="Arial"/>
                <w:color w:val="000000"/>
                <w:sz w:val="14"/>
                <w:szCs w:val="14"/>
              </w:rPr>
              <w:t>-</w:t>
            </w:r>
            <w:r w:rsidR="00D22E28"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="00D22E28" w:rsidRPr="00D212C0">
              <w:rPr>
                <w:rFonts w:cs="Arial"/>
                <w:sz w:val="14"/>
                <w:szCs w:val="14"/>
              </w:rPr>
              <w:t>ATGCCAACACTGTCCTTTCTGG</w:t>
            </w:r>
          </w:p>
          <w:p w:rsidR="00D22E28" w:rsidRPr="00D212C0" w:rsidRDefault="002C3C2B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2C3C2B">
              <w:rPr>
                <w:rFonts w:cs="Arial"/>
                <w:color w:val="000000"/>
                <w:sz w:val="14"/>
                <w:szCs w:val="14"/>
              </w:rPr>
              <w:t>β-</w:t>
            </w:r>
            <w:proofErr w:type="spellStart"/>
            <w:r w:rsidRPr="002C3C2B">
              <w:rPr>
                <w:rFonts w:cs="Arial"/>
                <w:color w:val="000000"/>
                <w:sz w:val="14"/>
                <w:szCs w:val="14"/>
              </w:rPr>
              <w:t>actin</w:t>
            </w:r>
            <w:proofErr w:type="spellEnd"/>
            <w:r>
              <w:rPr>
                <w:rFonts w:cs="Arial"/>
                <w:color w:val="000000"/>
                <w:sz w:val="14"/>
                <w:szCs w:val="14"/>
              </w:rPr>
              <w:t>-</w:t>
            </w:r>
            <w:r w:rsidR="00D22E28"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="00D22E28" w:rsidRPr="00D212C0">
              <w:rPr>
                <w:rFonts w:cs="Arial"/>
                <w:sz w:val="14"/>
                <w:szCs w:val="14"/>
              </w:rPr>
              <w:t>GACCCACCAATCCATACGGA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Yang and Cox-Foster, 2005</w:t>
            </w:r>
          </w:p>
        </w:tc>
        <w:tc>
          <w:tcPr>
            <w:tcW w:w="621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621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23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9375A1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8</w:t>
            </w:r>
          </w:p>
        </w:tc>
        <w:tc>
          <w:tcPr>
            <w:tcW w:w="724" w:type="dxa"/>
            <w:tcBorders>
              <w:top w:val="single" w:sz="12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0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carboxylesterase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6134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E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ACGAGGTAGCAGAGAATC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E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TTATGACCGGGACATCGG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3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carboxylester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clade I,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member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3247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E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TGTCATTGGTCCAGAGC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E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CACCTTGATCCTTGCTCG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1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alase (1)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1758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ATTTCCAGATGGCGTTGG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CACTTCCAGCATCACCAA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8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alase (2)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43552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AGCCAGTTTGACGGTAGG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CAT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GCATGGACTACACGTTCC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2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chitin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5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51600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Endochiti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ATCGAAAGGACGTCGGCA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Endochiti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CACGCCGATGAACGAGTA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8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9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defens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6143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Defensin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CGCTGCTAACTGTCTCA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Defensin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TTTCGGTTAAGTGCCATT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Evans, 2006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7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endoplasm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2150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HSP90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TCTCCATGTGCTTTGGTT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HSP90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TTTTCTGGGGATCATCAGT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5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glucose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dehydrogen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51044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D3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AACGAGAAAAACGCCTGT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D3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CCAATCGTCGTAATCCTT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7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1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glucosinolat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sulphatase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51758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SS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TTGGAGAAAGGAGCCCGT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SS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TTCAGATCTCCACCAGCC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1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glutathion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eroxid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94523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tpx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GATTCTGCGCATCCTTTATG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tpx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TTCCACCACTTTGCCTT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1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glutathion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eroxid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6269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tpx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GAAGTGGTTGAAGACACAAG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tpx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CAGTTGGTGCAAATCGAGA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2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glutathion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S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ransfer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S1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52304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STS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TTCCTGGTCTTGCCGAAC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STS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GGCCATTCTTCGATATCAATT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4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GMC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oxidoreduct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0747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ucDSH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ATGGTCGCGGAAAAAGCA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GlucDSH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ACAGCGCCCTCTACATTC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4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hydrocephalu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inducing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00578512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HydIP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TTTGTCGAACGTGGAGAC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HydIP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GCGCCAAGCACAAATTCA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5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hymenoptaecin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6142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2C3C2B">
              <w:rPr>
                <w:rFonts w:cs="Arial"/>
                <w:color w:val="000000"/>
                <w:spacing w:val="-4"/>
                <w:sz w:val="14"/>
                <w:szCs w:val="14"/>
              </w:rPr>
              <w:t>Hymenoptaecin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TCTTCTGTGCCGTTGCATA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2C3C2B">
              <w:rPr>
                <w:rFonts w:cs="Arial"/>
                <w:color w:val="000000"/>
                <w:spacing w:val="-4"/>
                <w:sz w:val="14"/>
                <w:szCs w:val="14"/>
              </w:rPr>
              <w:t>Hymenoptaecin</w:t>
            </w:r>
            <w:proofErr w:type="spellEnd"/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CGTCTCCTGTCATTCCATT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Evans, 2006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6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5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Lim3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homeobox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0658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Lim3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GAGTCTCAAAACGTCCGG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Lim3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ATCCAGAGGGTGCATCTC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5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lysozyme 1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5110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2C3C2B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LYS-</w:t>
            </w:r>
            <w:r w:rsidR="00D22E28"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="00D22E28" w:rsidRPr="00D212C0">
              <w:rPr>
                <w:rFonts w:cs="Arial"/>
                <w:sz w:val="14"/>
                <w:szCs w:val="14"/>
              </w:rPr>
              <w:t>ACACGGTTGGTCACTGGTCC</w:t>
            </w:r>
          </w:p>
          <w:p w:rsidR="00D22E28" w:rsidRPr="00D212C0" w:rsidRDefault="002C3C2B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LYS-</w:t>
            </w:r>
            <w:r w:rsidR="00D22E28"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="00D22E28" w:rsidRPr="00D212C0">
              <w:rPr>
                <w:rFonts w:cs="Arial"/>
                <w:sz w:val="14"/>
                <w:szCs w:val="14"/>
              </w:rPr>
              <w:t>GTCCCACGCTTTGAATCCCT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Yang and Cox-Foster, 2005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8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4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D212C0">
              <w:rPr>
                <w:rFonts w:cs="Arial"/>
                <w:color w:val="000000"/>
                <w:sz w:val="14"/>
                <w:szCs w:val="14"/>
                <w:lang w:val="en-GB"/>
              </w:rPr>
              <w:t>POU domain, class 2, transcription factor 3-like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7092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POU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CGTGCAAAATCCAAAGCC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POU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CCACACTCGAACGACTTC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2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ribosomal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S5a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9728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RPS5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ATTATTTGGTCGCTGGAATT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RPS5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AACGTCCAGCAGAATGTGGTA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Evans, 2006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7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86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serine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4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5154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SP14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AAAAACACTACGTGGGGC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SP14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TCTCCTTGACAAGCGTC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1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serine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as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40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09626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SP40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TTCCTCCGTCCCTCTTCCA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SP40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TAAGTCTGCCCCAGCCA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7</w:t>
            </w:r>
          </w:p>
        </w:tc>
      </w:tr>
      <w:tr w:rsidR="00D22E28" w:rsidRPr="00D212C0" w:rsidTr="00736797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rehalase</w:t>
            </w:r>
            <w:proofErr w:type="spellEnd"/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410484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Trehalase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GTTCGGATGGACTAACGGG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Trehalase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TCCTCGTATCCAACCTCC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1.02</w:t>
            </w:r>
          </w:p>
        </w:tc>
      </w:tr>
      <w:tr w:rsidR="00D22E28" w:rsidRPr="00D212C0" w:rsidTr="00A65EBB">
        <w:trPr>
          <w:trHeight w:val="20"/>
        </w:trPr>
        <w:tc>
          <w:tcPr>
            <w:tcW w:w="1850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van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(1)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00578995</w:t>
            </w:r>
          </w:p>
        </w:tc>
        <w:tc>
          <w:tcPr>
            <w:tcW w:w="2859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Vanin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ACGTTTGATCTTCATAACAAACCAG</w:t>
            </w:r>
          </w:p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Vanin1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GGTCATCGAATCATTGAGCAG</w:t>
            </w:r>
          </w:p>
        </w:tc>
        <w:tc>
          <w:tcPr>
            <w:tcW w:w="993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21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3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724" w:type="dxa"/>
            <w:tcBorders>
              <w:top w:val="single" w:sz="18" w:space="0" w:color="FFFFFF" w:themeColor="background1"/>
              <w:left w:val="nil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6</w:t>
            </w:r>
          </w:p>
        </w:tc>
      </w:tr>
      <w:tr w:rsidR="00D22E28" w:rsidRPr="00D212C0" w:rsidTr="00A65EBB">
        <w:trPr>
          <w:trHeight w:val="20"/>
        </w:trPr>
        <w:tc>
          <w:tcPr>
            <w:tcW w:w="1850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ind w:right="44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van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>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protein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1-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like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(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724312</w:t>
            </w:r>
          </w:p>
        </w:tc>
        <w:tc>
          <w:tcPr>
            <w:tcW w:w="2859" w:type="dxa"/>
            <w:tcBorders>
              <w:left w:val="nil"/>
              <w:right w:val="nil"/>
            </w:tcBorders>
          </w:tcPr>
          <w:p w:rsidR="00D22E28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Vanin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F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CGAAGGAGCGGCTTTTAGTC</w:t>
            </w:r>
          </w:p>
          <w:p w:rsidR="00D22E28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Vanin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>-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R2</w:t>
            </w:r>
            <w:r w:rsidR="002C3C2B">
              <w:rPr>
                <w:rFonts w:cs="Arial"/>
                <w:color w:val="000000"/>
                <w:sz w:val="14"/>
                <w:szCs w:val="14"/>
              </w:rPr>
              <w:t xml:space="preserve"> : </w:t>
            </w:r>
            <w:r w:rsidRPr="00D212C0">
              <w:rPr>
                <w:rFonts w:cs="Arial"/>
                <w:sz w:val="14"/>
                <w:szCs w:val="14"/>
              </w:rPr>
              <w:t>TCGATGTCCGATGTATGCAG</w:t>
            </w:r>
          </w:p>
          <w:p w:rsidR="002B67A5" w:rsidRPr="002B67A5" w:rsidRDefault="002B67A5" w:rsidP="00D22E28">
            <w:pPr>
              <w:autoSpaceDE w:val="0"/>
              <w:autoSpaceDN w:val="0"/>
              <w:adjustRightInd w:val="0"/>
              <w:spacing w:after="0" w:line="216" w:lineRule="auto"/>
              <w:rPr>
                <w:rFonts w:cs="Arial"/>
                <w:color w:val="000000"/>
                <w:sz w:val="2"/>
                <w:szCs w:val="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this</w:t>
            </w:r>
            <w:proofErr w:type="spellEnd"/>
            <w:r w:rsidRPr="00D212C0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12C0">
              <w:rPr>
                <w:rFonts w:cs="Arial"/>
                <w:color w:val="000000"/>
                <w:sz w:val="14"/>
                <w:szCs w:val="14"/>
              </w:rPr>
              <w:t>work</w:t>
            </w:r>
            <w:proofErr w:type="spellEnd"/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622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23" w:type="dxa"/>
            <w:tcBorders>
              <w:left w:val="nil"/>
              <w:right w:val="nil"/>
            </w:tcBorders>
          </w:tcPr>
          <w:p w:rsidR="00D22E28" w:rsidRPr="00D212C0" w:rsidRDefault="00D22E28" w:rsidP="00D22E28">
            <w:pPr>
              <w:autoSpaceDE w:val="0"/>
              <w:autoSpaceDN w:val="0"/>
              <w:adjustRightInd w:val="0"/>
              <w:spacing w:after="0" w:line="216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D212C0">
              <w:rPr>
                <w:rFonts w:cs="Arial"/>
                <w:color w:val="000000"/>
                <w:sz w:val="14"/>
                <w:szCs w:val="14"/>
              </w:rPr>
              <w:t>0</w:t>
            </w:r>
            <w:r w:rsidR="004643F3">
              <w:rPr>
                <w:rFonts w:cs="Arial"/>
                <w:color w:val="000000"/>
                <w:sz w:val="14"/>
                <w:szCs w:val="14"/>
              </w:rPr>
              <w:t>.</w:t>
            </w:r>
            <w:r w:rsidRPr="00D212C0">
              <w:rPr>
                <w:rFonts w:cs="Arial"/>
                <w:color w:val="000000"/>
                <w:sz w:val="14"/>
                <w:szCs w:val="14"/>
              </w:rPr>
              <w:t>998</w:t>
            </w:r>
          </w:p>
        </w:tc>
        <w:tc>
          <w:tcPr>
            <w:tcW w:w="724" w:type="dxa"/>
            <w:tcBorders>
              <w:left w:val="nil"/>
              <w:right w:val="nil"/>
            </w:tcBorders>
          </w:tcPr>
          <w:p w:rsidR="00D22E28" w:rsidRPr="00D22E28" w:rsidRDefault="00D22E28" w:rsidP="009375A1">
            <w:pPr>
              <w:spacing w:after="0" w:line="216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D22E28">
              <w:rPr>
                <w:rFonts w:ascii="Calibri" w:hAnsi="Calibri"/>
                <w:color w:val="000000"/>
                <w:sz w:val="14"/>
                <w:szCs w:val="14"/>
              </w:rPr>
              <w:t>0.97</w:t>
            </w:r>
          </w:p>
        </w:tc>
      </w:tr>
    </w:tbl>
    <w:p w:rsidR="00EC3048" w:rsidRPr="00A65EBB" w:rsidRDefault="00EC3048">
      <w:pPr>
        <w:rPr>
          <w:lang w:val="en-US"/>
        </w:rPr>
      </w:pPr>
      <w:bookmarkStart w:id="0" w:name="_GoBack"/>
      <w:bookmarkEnd w:id="0"/>
    </w:p>
    <w:sectPr w:rsidR="00EC3048" w:rsidRPr="00A65EBB" w:rsidSect="00D22E2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08"/>
  <w:hyphenationZone w:val="425"/>
  <w:characterSpacingControl w:val="doNotCompress"/>
  <w:compat/>
  <w:rsids>
    <w:rsidRoot w:val="00537A15"/>
    <w:rsid w:val="00055034"/>
    <w:rsid w:val="00094A1A"/>
    <w:rsid w:val="0022326C"/>
    <w:rsid w:val="002B67A5"/>
    <w:rsid w:val="002C3C2B"/>
    <w:rsid w:val="004643F3"/>
    <w:rsid w:val="00537A15"/>
    <w:rsid w:val="00667AF6"/>
    <w:rsid w:val="00736797"/>
    <w:rsid w:val="00744E9B"/>
    <w:rsid w:val="009375A1"/>
    <w:rsid w:val="00A65EBB"/>
    <w:rsid w:val="00A80376"/>
    <w:rsid w:val="00B40AF6"/>
    <w:rsid w:val="00C33F93"/>
    <w:rsid w:val="00D212C0"/>
    <w:rsid w:val="00D22E28"/>
    <w:rsid w:val="00D61D2B"/>
    <w:rsid w:val="00E745E5"/>
    <w:rsid w:val="00EC3048"/>
    <w:rsid w:val="00F4585B"/>
    <w:rsid w:val="00F51403"/>
    <w:rsid w:val="00F8425A"/>
    <w:rsid w:val="00FC5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A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 AUFAUVRE</dc:creator>
  <cp:keywords/>
  <dc:description/>
  <cp:lastModifiedBy>ja185t</cp:lastModifiedBy>
  <cp:revision>14</cp:revision>
  <dcterms:created xsi:type="dcterms:W3CDTF">2013-09-09T13:18:00Z</dcterms:created>
  <dcterms:modified xsi:type="dcterms:W3CDTF">2014-02-21T16:55:00Z</dcterms:modified>
</cp:coreProperties>
</file>